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31D9B" w14:textId="77777777" w:rsidR="00616389" w:rsidRPr="00616389" w:rsidRDefault="00616389" w:rsidP="00616389">
      <w:pPr>
        <w:pStyle w:val="Header"/>
        <w:jc w:val="center"/>
        <w:rPr>
          <w:b/>
        </w:rPr>
      </w:pPr>
      <w:r w:rsidRPr="00616389">
        <w:rPr>
          <w:b/>
          <w:sz w:val="28"/>
        </w:rPr>
        <w:t>Appendix: Search Strategy</w:t>
      </w:r>
    </w:p>
    <w:p w14:paraId="75CA98F2" w14:textId="3B083A59" w:rsidR="00616389" w:rsidRPr="00616389" w:rsidRDefault="00616389" w:rsidP="0061638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b/>
        </w:rPr>
      </w:pPr>
    </w:p>
    <w:tbl>
      <w:tblPr>
        <w:tblpPr w:leftFromText="180" w:rightFromText="180" w:vertAnchor="text" w:horzAnchor="page" w:tblpX="829" w:tblpY="-1067"/>
        <w:tblW w:w="14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517"/>
        <w:gridCol w:w="9205"/>
        <w:gridCol w:w="1025"/>
        <w:gridCol w:w="909"/>
        <w:gridCol w:w="911"/>
      </w:tblGrid>
      <w:tr w:rsidR="0093671B" w:rsidRPr="00397417" w14:paraId="105071DA" w14:textId="77777777" w:rsidTr="00616389">
        <w:trPr>
          <w:trHeight w:hRule="exact" w:val="820"/>
        </w:trPr>
        <w:tc>
          <w:tcPr>
            <w:tcW w:w="2517" w:type="dxa"/>
            <w:vAlign w:val="center"/>
          </w:tcPr>
          <w:p w14:paraId="23EBEF99" w14:textId="77777777" w:rsidR="0093671B" w:rsidRPr="00397417" w:rsidRDefault="0093671B" w:rsidP="00616389">
            <w:pPr>
              <w:ind w:left="426"/>
              <w:jc w:val="center"/>
              <w:rPr>
                <w:rFonts w:ascii="Times New Roman" w:hAnsi="Times New Roman"/>
                <w:b/>
                <w:sz w:val="18"/>
              </w:rPr>
            </w:pPr>
            <w:r w:rsidRPr="00397417">
              <w:rPr>
                <w:rFonts w:ascii="Times New Roman" w:hAnsi="Times New Roman"/>
                <w:b/>
                <w:sz w:val="18"/>
              </w:rPr>
              <w:lastRenderedPageBreak/>
              <w:t>Database</w:t>
            </w:r>
          </w:p>
        </w:tc>
        <w:tc>
          <w:tcPr>
            <w:tcW w:w="9205" w:type="dxa"/>
            <w:vAlign w:val="center"/>
          </w:tcPr>
          <w:p w14:paraId="2D5374CF" w14:textId="77777777" w:rsidR="0093671B" w:rsidRPr="00397417" w:rsidRDefault="0093671B" w:rsidP="00616389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397417">
              <w:rPr>
                <w:rFonts w:ascii="Times New Roman" w:hAnsi="Times New Roman"/>
                <w:b/>
                <w:sz w:val="18"/>
              </w:rPr>
              <w:t>Keywords</w:t>
            </w:r>
          </w:p>
        </w:tc>
        <w:tc>
          <w:tcPr>
            <w:tcW w:w="1025" w:type="dxa"/>
            <w:vAlign w:val="center"/>
          </w:tcPr>
          <w:p w14:paraId="75B4F3D3" w14:textId="77777777" w:rsidR="0093671B" w:rsidRPr="00397417" w:rsidRDefault="0093671B" w:rsidP="00616389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397417">
              <w:rPr>
                <w:rFonts w:ascii="Times New Roman" w:hAnsi="Times New Roman"/>
                <w:b/>
                <w:sz w:val="18"/>
              </w:rPr>
              <w:t>Results</w:t>
            </w:r>
          </w:p>
          <w:p w14:paraId="39FAE28F" w14:textId="77777777" w:rsidR="0093671B" w:rsidRPr="00397417" w:rsidRDefault="0093671B" w:rsidP="00616389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397417">
              <w:rPr>
                <w:rFonts w:ascii="Times New Roman" w:hAnsi="Times New Roman"/>
                <w:b/>
                <w:sz w:val="18"/>
              </w:rPr>
              <w:t>After abstract screening</w:t>
            </w:r>
          </w:p>
        </w:tc>
        <w:tc>
          <w:tcPr>
            <w:tcW w:w="909" w:type="dxa"/>
            <w:vAlign w:val="center"/>
          </w:tcPr>
          <w:p w14:paraId="68D259FE" w14:textId="77777777" w:rsidR="0093671B" w:rsidRPr="00397417" w:rsidRDefault="0093671B" w:rsidP="00616389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397417">
              <w:rPr>
                <w:rFonts w:ascii="Times New Roman" w:hAnsi="Times New Roman"/>
                <w:b/>
                <w:sz w:val="18"/>
              </w:rPr>
              <w:t>Selected</w:t>
            </w:r>
          </w:p>
        </w:tc>
        <w:tc>
          <w:tcPr>
            <w:tcW w:w="911" w:type="dxa"/>
          </w:tcPr>
          <w:p w14:paraId="68D36181" w14:textId="77777777" w:rsidR="0093671B" w:rsidRPr="00397417" w:rsidRDefault="0093671B" w:rsidP="0093671B">
            <w:pPr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</w:tr>
      <w:tr w:rsidR="0093671B" w:rsidRPr="00397417" w14:paraId="0BB85C4E" w14:textId="77777777" w:rsidTr="00616389">
        <w:trPr>
          <w:trHeight w:val="4372"/>
        </w:trPr>
        <w:tc>
          <w:tcPr>
            <w:tcW w:w="2517" w:type="dxa"/>
            <w:vAlign w:val="center"/>
          </w:tcPr>
          <w:p w14:paraId="3656EC3D" w14:textId="02BC878D" w:rsidR="008B5383" w:rsidRPr="00397417" w:rsidRDefault="00082A4F" w:rsidP="00616389">
            <w:pPr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</w:rPr>
              <w:t>Ovid MEDLINE(R) In-Process &amp; Other Non-Indexed Citations, Ovid MEDLINE(R) Daily and Ovid MEDLINE(R) &lt;1946 to Present&gt;</w:t>
            </w:r>
          </w:p>
        </w:tc>
        <w:tc>
          <w:tcPr>
            <w:tcW w:w="9205" w:type="dxa"/>
          </w:tcPr>
          <w:p w14:paraId="6AA786C5" w14:textId="38125743" w:rsidR="0093671B" w:rsidRPr="00397417" w:rsidRDefault="00397417" w:rsidP="00082A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napToGrid w:val="0"/>
                <w:sz w:val="18"/>
                <w:lang w:val="en-CA" w:eastAsia="es-ES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1     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Magnetic Resonance Imaging/ or MRI.mp. (396001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2     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Tomography, X-Ray Computed/ or CT.mp. (439315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3     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Cone-Beam Computed Tomography/ or CBCT.mp. (5907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4     cone beam CT.mp. (2084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5     1 or 2 or 3 or 4 (753812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 xml:space="preserve">6     TMJ.mp. or 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Temporomandibular Joint/ (14080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7     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Temporomandibular Joint Disorders/ or TMD.mp. or 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Temporomandibular Joint Dysfunction Syndrome/ (16654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8     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Craniomandibular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 </w:t>
            </w:r>
            <w:hyperlink r:id="rId7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disorder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. or 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Craniomandibular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Disorders/ (15165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9     internal </w:t>
            </w:r>
            <w:hyperlink r:id="rId8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derangement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. (1088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 xml:space="preserve">10     Temporomandibular Joint Disc.mp. or 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Temporomandibular Joint Disc/ (1638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1     temporomandibular Joint Disk.mp. (110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2     6 or 7 or 8 or 9 or 10 or 11 (24634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3     </w:t>
            </w: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exp</w:t>
            </w:r>
            <w:proofErr w:type="spellEnd"/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 xml:space="preserve"> Image Processing, Computer-Assisted/ or </w:t>
            </w:r>
            <w:hyperlink r:id="rId9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registration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. (237947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4     Integration.mp. (124984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5     </w:t>
            </w:r>
            <w:hyperlink r:id="rId10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merging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. (5001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6     </w:t>
            </w:r>
            <w:hyperlink r:id="rId11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fusion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. (239841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7     </w:t>
            </w:r>
            <w:hyperlink r:id="rId12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matching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. (54912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8     </w:t>
            </w:r>
            <w:hyperlink r:id="rId13" w:tgtFrame="_blank" w:history="1">
              <w:r w:rsidRPr="00397417">
                <w:rPr>
                  <w:rStyle w:val="Hyperlink"/>
                  <w:rFonts w:ascii="Times New Roman" w:hAnsi="Times New Roman"/>
                  <w:snapToGrid w:val="0"/>
                  <w:sz w:val="18"/>
                  <w:lang w:eastAsia="es-ES"/>
                </w:rPr>
                <w:t>superimposition.mp</w:t>
              </w:r>
            </w:hyperlink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t>. (2655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19     13 or 14 or 15 or 16 or 17 or 18 (649700)</w:t>
            </w:r>
            <w:r w:rsidRPr="00397417">
              <w:rPr>
                <w:rFonts w:ascii="Times New Roman" w:hAnsi="Times New Roman"/>
                <w:snapToGrid w:val="0"/>
                <w:sz w:val="18"/>
                <w:lang w:eastAsia="es-ES"/>
              </w:rPr>
              <w:br/>
              <w:t>20     5 and 12 and 19 (464)</w:t>
            </w:r>
          </w:p>
        </w:tc>
        <w:tc>
          <w:tcPr>
            <w:tcW w:w="1025" w:type="dxa"/>
          </w:tcPr>
          <w:p w14:paraId="37EA13C7" w14:textId="3667E50B" w:rsidR="0093671B" w:rsidRPr="00397417" w:rsidRDefault="00E33538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909" w:type="dxa"/>
          </w:tcPr>
          <w:p w14:paraId="2A058C77" w14:textId="77777777" w:rsidR="0093671B" w:rsidRPr="00397417" w:rsidRDefault="0072523A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  <w:highlight w:val="yellow"/>
              </w:rPr>
            </w:pPr>
            <w:r w:rsidRPr="00397417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11" w:type="dxa"/>
          </w:tcPr>
          <w:p w14:paraId="31EA7C89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1766A900" w14:textId="77777777" w:rsidTr="00616389">
        <w:trPr>
          <w:trHeight w:val="260"/>
        </w:trPr>
        <w:tc>
          <w:tcPr>
            <w:tcW w:w="2517" w:type="dxa"/>
            <w:vAlign w:val="center"/>
          </w:tcPr>
          <w:p w14:paraId="3D61E1BA" w14:textId="48441A56" w:rsidR="00082A4F" w:rsidRPr="00397417" w:rsidRDefault="00082A4F" w:rsidP="00616389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proofErr w:type="spellStart"/>
            <w:r w:rsidRPr="00397417">
              <w:rPr>
                <w:rFonts w:ascii="Times New Roman" w:hAnsi="Times New Roman"/>
                <w:snapToGrid w:val="0"/>
                <w:sz w:val="18"/>
              </w:rPr>
              <w:t>Embase</w:t>
            </w:r>
            <w:proofErr w:type="spellEnd"/>
          </w:p>
          <w:p w14:paraId="04693B9E" w14:textId="73788225" w:rsidR="0093671B" w:rsidRPr="00397417" w:rsidRDefault="00F56165" w:rsidP="00F56165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>
              <w:rPr>
                <w:rFonts w:ascii="Times New Roman" w:hAnsi="Times New Roman"/>
                <w:snapToGrid w:val="0"/>
                <w:sz w:val="18"/>
              </w:rPr>
              <w:t>&lt;1974 to 2016</w:t>
            </w:r>
            <w:r w:rsidR="00397417">
              <w:rPr>
                <w:rFonts w:ascii="Times New Roman" w:hAnsi="Times New Roman"/>
                <w:snapToGrid w:val="0"/>
                <w:sz w:val="18"/>
              </w:rPr>
              <w:t xml:space="preserve"> </w:t>
            </w:r>
            <w:r>
              <w:rPr>
                <w:rFonts w:ascii="Times New Roman" w:hAnsi="Times New Roman"/>
                <w:snapToGrid w:val="0"/>
                <w:sz w:val="18"/>
              </w:rPr>
              <w:t>January</w:t>
            </w:r>
            <w:r w:rsidR="00397417">
              <w:rPr>
                <w:rFonts w:ascii="Times New Roman" w:hAnsi="Times New Roman"/>
                <w:snapToGrid w:val="0"/>
                <w:sz w:val="18"/>
              </w:rPr>
              <w:t xml:space="preserve"> 18</w:t>
            </w:r>
            <w:r w:rsidR="00082A4F" w:rsidRPr="00397417">
              <w:rPr>
                <w:rFonts w:ascii="Times New Roman" w:hAnsi="Times New Roman"/>
                <w:snapToGrid w:val="0"/>
                <w:sz w:val="18"/>
              </w:rPr>
              <w:t>&gt;</w:t>
            </w:r>
          </w:p>
        </w:tc>
        <w:tc>
          <w:tcPr>
            <w:tcW w:w="9205" w:type="dxa"/>
          </w:tcPr>
          <w:p w14:paraId="7C0CBC02" w14:textId="5EEE648B" w:rsidR="0093671B" w:rsidRPr="00397417" w:rsidRDefault="00397417" w:rsidP="00082A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Magnetic Resonance Imaging/ or MRI.mp. (648560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2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Tomography, X-Ray Computed/ or CT.mp. (811160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3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Cone-Beam Computed Tomography/ or CBCT.mp. (882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4     cone beam CT.mp. (3525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5     1 or 2 or 3 or 4 (1274044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6     TMJ.mp. or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Temporomandibular Joint/ (1560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7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Temporomandibular Joint Disorders/ or TMD.mp. or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Temporomandibular Joint Dysfunction Syndrome/ (1378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8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raniomandibular</w:t>
            </w:r>
            <w:proofErr w:type="spellEnd"/>
            <w:r w:rsidRPr="00397417">
              <w:rPr>
                <w:rStyle w:val="apple-converted-space"/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 </w:t>
            </w:r>
            <w:hyperlink r:id="rId14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disorder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. or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raniomandibular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Disorders/ (1152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9     internal</w:t>
            </w:r>
            <w:r w:rsidRPr="00397417">
              <w:rPr>
                <w:rStyle w:val="apple-converted-space"/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 </w:t>
            </w:r>
            <w:hyperlink r:id="rId15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derangement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(121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10     Temporomandibular Joint Disc.mp. or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Temporomandibular Joint Disc/ (12017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1     temporomandibular Joint Disk.mp. (107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2     6 or 7 or 8 or 9 or 10 or 11 (24743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3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ex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 Image Processing, Computer-Assisted/ or</w:t>
            </w:r>
            <w:r w:rsidRPr="00397417">
              <w:rPr>
                <w:rStyle w:val="apple-converted-space"/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 </w:t>
            </w:r>
            <w:hyperlink r:id="rId16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registration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(123359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4     </w:t>
            </w:r>
            <w:hyperlink r:id="rId17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merging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(5516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5     </w:t>
            </w:r>
            <w:hyperlink r:id="rId18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fusion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(19747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6     </w:t>
            </w:r>
            <w:hyperlink r:id="rId19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matching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(73230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7     </w:t>
            </w:r>
            <w:hyperlink r:id="rId20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superimposition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(3017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8     Integration.mp. (140940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9     13 or 14 or 15 or 16 or 17 or 18 (532017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lastRenderedPageBreak/>
              <w:t>20     5 and 12 and 19 (214)</w:t>
            </w:r>
          </w:p>
        </w:tc>
        <w:tc>
          <w:tcPr>
            <w:tcW w:w="1025" w:type="dxa"/>
          </w:tcPr>
          <w:p w14:paraId="0F95A153" w14:textId="77777777" w:rsidR="0093671B" w:rsidRPr="00397417" w:rsidRDefault="00CA3AAE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lastRenderedPageBreak/>
              <w:t>4</w:t>
            </w:r>
          </w:p>
        </w:tc>
        <w:tc>
          <w:tcPr>
            <w:tcW w:w="909" w:type="dxa"/>
          </w:tcPr>
          <w:p w14:paraId="7A5AA5B8" w14:textId="77777777" w:rsidR="0093671B" w:rsidRPr="00397417" w:rsidRDefault="00CA3AAE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  <w:highlight w:val="yellow"/>
              </w:rPr>
            </w:pPr>
            <w:r w:rsidRPr="00397417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11" w:type="dxa"/>
          </w:tcPr>
          <w:p w14:paraId="0294895F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16EF8B93" w14:textId="77777777" w:rsidTr="00616389">
        <w:trPr>
          <w:trHeight w:val="260"/>
        </w:trPr>
        <w:tc>
          <w:tcPr>
            <w:tcW w:w="2517" w:type="dxa"/>
            <w:vAlign w:val="center"/>
          </w:tcPr>
          <w:p w14:paraId="69EBAC72" w14:textId="1B640B37" w:rsidR="0093671B" w:rsidRPr="00397417" w:rsidRDefault="00397417" w:rsidP="0052717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lastRenderedPageBreak/>
              <w:t>EBM Reviews - Cochrane Database of Systema</w:t>
            </w:r>
            <w:r w:rsidR="00527173">
              <w:rPr>
                <w:rFonts w:ascii="Times New Roman" w:hAnsi="Times New Roman"/>
                <w:color w:val="262626"/>
                <w:sz w:val="18"/>
                <w:szCs w:val="18"/>
              </w:rPr>
              <w:t>tic Reviews &lt;2005 to January 13, 2016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&gt;, EBM Reviews - </w:t>
            </w:r>
            <w:r w:rsidR="00527173">
              <w:rPr>
                <w:rFonts w:ascii="Times New Roman" w:hAnsi="Times New Roman"/>
                <w:color w:val="262626"/>
                <w:sz w:val="18"/>
                <w:szCs w:val="18"/>
              </w:rPr>
              <w:t>ACP Journal Club</w:t>
            </w:r>
            <w:r w:rsidR="00527173">
              <w:rPr>
                <w:rFonts w:ascii="Times New Roman" w:hAnsi="Times New Roman"/>
                <w:color w:val="262626"/>
                <w:sz w:val="18"/>
                <w:szCs w:val="18"/>
              </w:rPr>
              <w:br/>
              <w:t>&lt;1991 to December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2015&gt;, EBM Reviews - Database of Abstracts of Reviews of Effects &lt;2nd Quarter 2015&gt;, EBM Reviews -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br/>
              <w:t>Cochrane Central Register of Controlled Trials &lt;</w:t>
            </w:r>
            <w:r w:rsidR="00527173">
              <w:rPr>
                <w:rFonts w:ascii="Times New Roman" w:hAnsi="Times New Roman"/>
                <w:color w:val="262626"/>
                <w:sz w:val="18"/>
                <w:szCs w:val="18"/>
              </w:rPr>
              <w:t>December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2015&gt;, EBM Reviews - Cochrane Methodology Register &lt;3rd Quarter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br/>
              <w:t>2012&gt;, EBM Reviews - H</w:t>
            </w:r>
            <w:r w:rsidR="00527173">
              <w:rPr>
                <w:rFonts w:ascii="Times New Roman" w:hAnsi="Times New Roman"/>
                <w:color w:val="262626"/>
                <w:sz w:val="18"/>
                <w:szCs w:val="18"/>
              </w:rPr>
              <w:t>ealth Technology Assessment &lt;4th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t xml:space="preserve"> Quarter 2015&gt;, EBM Reviews - NHS Economic Evaluation Database</w:t>
            </w:r>
            <w:r w:rsidRPr="00397417">
              <w:rPr>
                <w:rFonts w:ascii="Times New Roman" w:hAnsi="Times New Roman"/>
                <w:color w:val="262626"/>
                <w:sz w:val="18"/>
                <w:szCs w:val="18"/>
              </w:rPr>
              <w:br/>
              <w:t>&lt;2nd Quarter 2015&gt;</w:t>
            </w:r>
          </w:p>
        </w:tc>
        <w:tc>
          <w:tcPr>
            <w:tcW w:w="9205" w:type="dxa"/>
          </w:tcPr>
          <w:p w14:paraId="2ECF80D1" w14:textId="3F238C01" w:rsidR="0093671B" w:rsidRPr="00397417" w:rsidRDefault="00397417" w:rsidP="005D4E1D">
            <w:pPr>
              <w:rPr>
                <w:rFonts w:ascii="Times New Roman" w:hAnsi="Times New Roman"/>
                <w:color w:val="262626"/>
                <w:sz w:val="18"/>
                <w:szCs w:val="18"/>
              </w:rPr>
            </w:pP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     (Magnetic Resonance Imaging or MRI).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11865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2     (CT or computed tomography).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6153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3     (CBCT or Cone Beam Computed Tomography).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165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4     (TMJ or Temporomandibular Joint).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86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5     (Temporomandibular Joint Disorder or TMD).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34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6     Temporomandibular Joint Disc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7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7     Temporomandibular Joint Disk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1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8     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raniomandibular</w:t>
            </w:r>
            <w:proofErr w:type="spellEnd"/>
            <w:r w:rsidRPr="00397417">
              <w:rPr>
                <w:rStyle w:val="apple-converted-space"/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 </w:t>
            </w:r>
            <w:hyperlink r:id="rId21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disorder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10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9     Image</w:t>
            </w:r>
            <w:r w:rsidRPr="00397417">
              <w:rPr>
                <w:rStyle w:val="apple-converted-space"/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 </w:t>
            </w:r>
            <w:hyperlink r:id="rId22" w:tgtFrame="_blank" w:history="1">
              <w:r w:rsidRPr="00397417">
                <w:rPr>
                  <w:rStyle w:val="Hyperlink"/>
                  <w:rFonts w:ascii="Times New Roman" w:hAnsi="Times New Roman"/>
                  <w:color w:val="1155CC"/>
                  <w:sz w:val="19"/>
                  <w:szCs w:val="19"/>
                  <w:shd w:val="clear" w:color="auto" w:fill="FFFFFF"/>
                </w:rPr>
                <w:t>processing.mp</w:t>
              </w:r>
            </w:hyperlink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175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0     Registration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14090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1     Integration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227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2     Merging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9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3     Fusion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3891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4     Matching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5429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5     Superimposition.mp. [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mp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=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i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o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ab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tx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kw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ct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sh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 xml:space="preserve">, </w:t>
            </w:r>
            <w:proofErr w:type="spellStart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hw</w:t>
            </w:r>
            <w:proofErr w:type="spellEnd"/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] (53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6     1 or 2 or 3 (71109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7     4 or 5 or 6 or 7 or 8 (982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8     9 or 10 or 11 or 12 or 13 or 14 or 15 (26994)</w:t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</w:rPr>
              <w:br/>
            </w:r>
            <w:r w:rsidRPr="00397417">
              <w:rPr>
                <w:rFonts w:ascii="Times New Roman" w:hAnsi="Times New Roman"/>
                <w:color w:val="222222"/>
                <w:sz w:val="19"/>
                <w:szCs w:val="19"/>
                <w:shd w:val="clear" w:color="auto" w:fill="FFFFFF"/>
              </w:rPr>
              <w:t>19     16 and 17 and 18 (4)</w:t>
            </w:r>
          </w:p>
        </w:tc>
        <w:tc>
          <w:tcPr>
            <w:tcW w:w="1025" w:type="dxa"/>
          </w:tcPr>
          <w:p w14:paraId="698D95F5" w14:textId="77777777" w:rsidR="0093671B" w:rsidRPr="00397417" w:rsidRDefault="00CA3AAE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909" w:type="dxa"/>
          </w:tcPr>
          <w:p w14:paraId="77BED581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  <w:highlight w:val="yellow"/>
              </w:rPr>
            </w:pPr>
            <w:r w:rsidRPr="00397417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911" w:type="dxa"/>
          </w:tcPr>
          <w:p w14:paraId="6F11BF94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6ED932EB" w14:textId="77777777" w:rsidTr="00616389">
        <w:trPr>
          <w:trHeight w:val="3200"/>
        </w:trPr>
        <w:tc>
          <w:tcPr>
            <w:tcW w:w="2517" w:type="dxa"/>
            <w:vAlign w:val="center"/>
          </w:tcPr>
          <w:p w14:paraId="7ECA5526" w14:textId="77777777" w:rsidR="0093671B" w:rsidRPr="00397417" w:rsidRDefault="0093671B" w:rsidP="00616389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</w:rPr>
              <w:t>Scopus</w:t>
            </w:r>
          </w:p>
          <w:p w14:paraId="33318F56" w14:textId="6F83284D" w:rsidR="0093671B" w:rsidRPr="002769C4" w:rsidRDefault="00527173" w:rsidP="00527173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snapToGrid w:val="0"/>
                <w:sz w:val="18"/>
              </w:rPr>
            </w:pPr>
            <w:r>
              <w:rPr>
                <w:rFonts w:ascii="Times New Roman" w:hAnsi="Times New Roman"/>
                <w:snapToGrid w:val="0"/>
                <w:sz w:val="18"/>
              </w:rPr>
              <w:t xml:space="preserve"> January</w:t>
            </w:r>
            <w:r w:rsidR="002769C4" w:rsidRPr="002769C4">
              <w:rPr>
                <w:rFonts w:ascii="Times New Roman" w:hAnsi="Times New Roman"/>
                <w:snapToGrid w:val="0"/>
                <w:sz w:val="18"/>
              </w:rPr>
              <w:t xml:space="preserve"> 18</w:t>
            </w:r>
            <w:bookmarkStart w:id="0" w:name="_GoBack"/>
            <w:bookmarkEnd w:id="0"/>
          </w:p>
        </w:tc>
        <w:tc>
          <w:tcPr>
            <w:tcW w:w="9205" w:type="dxa"/>
          </w:tcPr>
          <w:p w14:paraId="41A7DB9B" w14:textId="49211AEC" w:rsidR="002769C4" w:rsidRPr="002769C4" w:rsidRDefault="002769C4" w:rsidP="002769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18"/>
              </w:rPr>
            </w:pPr>
            <w:r w:rsidRPr="002769C4">
              <w:rPr>
                <w:rFonts w:ascii="Times New Roman" w:hAnsi="Times New Roman"/>
                <w:sz w:val="18"/>
              </w:rPr>
              <w:t xml:space="preserve">History Search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ermsTITLE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-ABS-KEY </w:t>
            </w:r>
            <w:proofErr w:type="gramStart"/>
            <w:r w:rsidRPr="002769C4">
              <w:rPr>
                <w:rFonts w:ascii="Times New Roman" w:hAnsi="Times New Roman"/>
                <w:sz w:val="18"/>
              </w:rPr>
              <w:t>( "</w:t>
            </w:r>
            <w:proofErr w:type="gramEnd"/>
            <w:r w:rsidRPr="002769C4">
              <w:rPr>
                <w:rFonts w:ascii="Times New Roman" w:hAnsi="Times New Roman"/>
                <w:sz w:val="18"/>
              </w:rPr>
              <w:t xml:space="preserve">Cone beam CT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bct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6,364 document results</w:t>
            </w:r>
          </w:p>
          <w:p w14:paraId="3923E95A" w14:textId="77777777" w:rsidR="002769C4" w:rsidRPr="002769C4" w:rsidRDefault="002769C4" w:rsidP="002769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18"/>
              </w:rPr>
            </w:pPr>
            <w:r w:rsidRPr="002769C4">
              <w:rPr>
                <w:rFonts w:ascii="Times New Roman" w:hAnsi="Times New Roman"/>
                <w:sz w:val="18"/>
              </w:rPr>
              <w:t xml:space="preserve">History Search Terms( TITLE-ABS-KEY ( "Magnetic Resonance Imaging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mri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)  OR  ( TITLE-ABS-KEY ( "Computed Tomography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t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)  OR  ( TITLE-ABS-KEY ( "Cone beam CT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bct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) 998,049 document results </w:t>
            </w:r>
          </w:p>
          <w:p w14:paraId="1835D815" w14:textId="77777777" w:rsidR="002769C4" w:rsidRPr="002769C4" w:rsidRDefault="002769C4" w:rsidP="002769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18"/>
              </w:rPr>
            </w:pPr>
            <w:r w:rsidRPr="002769C4">
              <w:rPr>
                <w:rFonts w:ascii="Times New Roman" w:hAnsi="Times New Roman"/>
                <w:sz w:val="18"/>
              </w:rPr>
              <w:t xml:space="preserve">History Search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ermsTITLE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-ABS-KEY ( "Temporomandibular Joint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mj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 OR  "Temporomandibular Joint Disorder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md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 OR  "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raniomandibular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Disorder"  OR  "Temporomandibular Joint Disc"  OR  "Temporomandibular Joint Disk" ) 30,918 document results </w:t>
            </w:r>
          </w:p>
          <w:p w14:paraId="07B690E4" w14:textId="77777777" w:rsidR="002769C4" w:rsidRPr="002769C4" w:rsidRDefault="002769C4" w:rsidP="002769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18"/>
              </w:rPr>
            </w:pPr>
            <w:r w:rsidRPr="002769C4">
              <w:rPr>
                <w:rFonts w:ascii="Times New Roman" w:hAnsi="Times New Roman"/>
                <w:sz w:val="18"/>
              </w:rPr>
              <w:t xml:space="preserve">History Search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ermsTITLE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-ABS-KEY ( registration  OR  "image processing"  OR  superimposition  OR  fusion  OR  matching  OR  integration  OR  merging ) 1,704,426 document results </w:t>
            </w:r>
          </w:p>
          <w:p w14:paraId="74DCD4D2" w14:textId="30773C87" w:rsidR="002769C4" w:rsidRPr="002769C4" w:rsidRDefault="002769C4" w:rsidP="002769C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0"/>
              </w:rPr>
            </w:pPr>
            <w:r w:rsidRPr="002769C4">
              <w:rPr>
                <w:rFonts w:ascii="Times New Roman" w:hAnsi="Times New Roman"/>
                <w:sz w:val="18"/>
              </w:rPr>
              <w:t xml:space="preserve">History Search Terms( ( TITLE-ABS-KEY ( "Magnetic Resonance Imaging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mri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)  OR  ( TITLE-ABS-KEY ( "Computed Tomography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t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)  OR  ( TITLE-ABS-KEY ( "Cone beam CT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bct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) ) )  AND  ( TITLE-ABS-KEY ( "Temporomandibular Joint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mj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 OR  "Temporomandibular Joint Disorder"  OR  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tmd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 OR  "</w:t>
            </w:r>
            <w:proofErr w:type="spellStart"/>
            <w:r w:rsidRPr="002769C4">
              <w:rPr>
                <w:rFonts w:ascii="Times New Roman" w:hAnsi="Times New Roman"/>
                <w:sz w:val="18"/>
              </w:rPr>
              <w:t>Craniomandibular</w:t>
            </w:r>
            <w:proofErr w:type="spellEnd"/>
            <w:r w:rsidRPr="002769C4">
              <w:rPr>
                <w:rFonts w:ascii="Times New Roman" w:hAnsi="Times New Roman"/>
                <w:sz w:val="18"/>
              </w:rPr>
              <w:t xml:space="preserve"> Disorder"  OR  "Temporomandibular Joint Disc"  OR  "Temporomandibular Joint Disk" ) )  AND  ( TITLE-ABS-KEY ( registration  OR  "image processing"  OR  superimposition  OR  fusion  OR  matching  OR  integration  OR  merging ) ) </w:t>
            </w:r>
            <w:r w:rsidRPr="002769C4">
              <w:rPr>
                <w:rFonts w:ascii="Times New Roman" w:hAnsi="Times New Roman"/>
                <w:b/>
                <w:sz w:val="18"/>
              </w:rPr>
              <w:t>298</w:t>
            </w:r>
            <w:r w:rsidRPr="002769C4">
              <w:rPr>
                <w:rFonts w:ascii="Times New Roman" w:hAnsi="Times New Roman"/>
                <w:sz w:val="18"/>
              </w:rPr>
              <w:t xml:space="preserve"> document results.</w:t>
            </w:r>
          </w:p>
        </w:tc>
        <w:tc>
          <w:tcPr>
            <w:tcW w:w="1025" w:type="dxa"/>
          </w:tcPr>
          <w:p w14:paraId="56DD7632" w14:textId="0A60C953" w:rsidR="0093671B" w:rsidRPr="00397417" w:rsidRDefault="0041472D" w:rsidP="0093671B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</w:rPr>
              <w:t>1</w:t>
            </w:r>
          </w:p>
        </w:tc>
        <w:tc>
          <w:tcPr>
            <w:tcW w:w="909" w:type="dxa"/>
          </w:tcPr>
          <w:p w14:paraId="090C4A63" w14:textId="7E00776B" w:rsidR="0093671B" w:rsidRPr="00397417" w:rsidRDefault="0088774D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11" w:type="dxa"/>
          </w:tcPr>
          <w:p w14:paraId="378E72DC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3456BC10" w14:textId="77777777" w:rsidTr="00616389">
        <w:trPr>
          <w:trHeight w:val="617"/>
        </w:trPr>
        <w:tc>
          <w:tcPr>
            <w:tcW w:w="2517" w:type="dxa"/>
            <w:vAlign w:val="center"/>
          </w:tcPr>
          <w:p w14:paraId="1D8348C6" w14:textId="53BD3139" w:rsidR="0093671B" w:rsidRPr="00397417" w:rsidRDefault="0093671B" w:rsidP="00616389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</w:rPr>
              <w:t>Subtotal</w:t>
            </w:r>
          </w:p>
        </w:tc>
        <w:tc>
          <w:tcPr>
            <w:tcW w:w="9205" w:type="dxa"/>
          </w:tcPr>
          <w:p w14:paraId="508BA0E1" w14:textId="77777777" w:rsidR="0093671B" w:rsidRPr="00397417" w:rsidRDefault="0093671B" w:rsidP="0093671B">
            <w:pPr>
              <w:spacing w:line="480" w:lineRule="auto"/>
              <w:rPr>
                <w:rFonts w:ascii="Times New Roman" w:hAnsi="Times New Roman"/>
                <w:snapToGrid w:val="0"/>
                <w:sz w:val="18"/>
              </w:rPr>
            </w:pPr>
          </w:p>
        </w:tc>
        <w:tc>
          <w:tcPr>
            <w:tcW w:w="1025" w:type="dxa"/>
          </w:tcPr>
          <w:p w14:paraId="17A7C67C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09" w:type="dxa"/>
          </w:tcPr>
          <w:p w14:paraId="1A76485C" w14:textId="666CEFD9" w:rsidR="0093671B" w:rsidRPr="00397417" w:rsidRDefault="00570408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911" w:type="dxa"/>
          </w:tcPr>
          <w:p w14:paraId="46C2A592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28A412C9" w14:textId="77777777" w:rsidTr="00616389">
        <w:trPr>
          <w:trHeight w:val="617"/>
        </w:trPr>
        <w:tc>
          <w:tcPr>
            <w:tcW w:w="2517" w:type="dxa"/>
            <w:vAlign w:val="center"/>
          </w:tcPr>
          <w:p w14:paraId="7E798C79" w14:textId="77777777" w:rsidR="0093671B" w:rsidRPr="00397417" w:rsidRDefault="0093671B" w:rsidP="00616389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</w:rPr>
              <w:lastRenderedPageBreak/>
              <w:t>Repeated</w:t>
            </w:r>
          </w:p>
        </w:tc>
        <w:tc>
          <w:tcPr>
            <w:tcW w:w="9205" w:type="dxa"/>
          </w:tcPr>
          <w:p w14:paraId="180EF5EC" w14:textId="77777777" w:rsidR="0093671B" w:rsidRPr="00397417" w:rsidRDefault="0093671B" w:rsidP="0093671B">
            <w:pPr>
              <w:spacing w:line="480" w:lineRule="auto"/>
              <w:ind w:left="360"/>
              <w:rPr>
                <w:rFonts w:ascii="Times New Roman" w:hAnsi="Times New Roman"/>
                <w:snapToGrid w:val="0"/>
                <w:sz w:val="18"/>
              </w:rPr>
            </w:pPr>
          </w:p>
        </w:tc>
        <w:tc>
          <w:tcPr>
            <w:tcW w:w="1025" w:type="dxa"/>
          </w:tcPr>
          <w:p w14:paraId="10FD0ADF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09" w:type="dxa"/>
          </w:tcPr>
          <w:p w14:paraId="5696BFF6" w14:textId="09E0A09C" w:rsidR="0093671B" w:rsidRPr="00397417" w:rsidRDefault="002769C4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11" w:type="dxa"/>
          </w:tcPr>
          <w:p w14:paraId="704F2DFC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09FA8845" w14:textId="77777777" w:rsidTr="00616389">
        <w:trPr>
          <w:trHeight w:val="617"/>
        </w:trPr>
        <w:tc>
          <w:tcPr>
            <w:tcW w:w="2517" w:type="dxa"/>
            <w:vAlign w:val="center"/>
          </w:tcPr>
          <w:p w14:paraId="397174C6" w14:textId="77777777" w:rsidR="0093671B" w:rsidRPr="00397417" w:rsidRDefault="0093671B" w:rsidP="00616389">
            <w:pPr>
              <w:spacing w:line="480" w:lineRule="auto"/>
              <w:jc w:val="center"/>
              <w:rPr>
                <w:rFonts w:ascii="Times New Roman" w:hAnsi="Times New Roman"/>
                <w:snapToGrid w:val="0"/>
                <w:sz w:val="18"/>
              </w:rPr>
            </w:pPr>
            <w:r w:rsidRPr="00397417">
              <w:rPr>
                <w:rFonts w:ascii="Times New Roman" w:hAnsi="Times New Roman"/>
                <w:snapToGrid w:val="0"/>
                <w:sz w:val="18"/>
              </w:rPr>
              <w:t>Total to be analyze for inclusion</w:t>
            </w:r>
          </w:p>
        </w:tc>
        <w:tc>
          <w:tcPr>
            <w:tcW w:w="9205" w:type="dxa"/>
          </w:tcPr>
          <w:p w14:paraId="50999BE8" w14:textId="77777777" w:rsidR="0093671B" w:rsidRPr="00397417" w:rsidRDefault="0093671B" w:rsidP="0093671B">
            <w:pPr>
              <w:spacing w:line="480" w:lineRule="auto"/>
              <w:rPr>
                <w:rFonts w:ascii="Times New Roman" w:hAnsi="Times New Roman"/>
                <w:snapToGrid w:val="0"/>
                <w:sz w:val="18"/>
              </w:rPr>
            </w:pPr>
          </w:p>
        </w:tc>
        <w:tc>
          <w:tcPr>
            <w:tcW w:w="1025" w:type="dxa"/>
          </w:tcPr>
          <w:p w14:paraId="2FFEF42A" w14:textId="5CD214B5" w:rsidR="0093671B" w:rsidRPr="00397417" w:rsidRDefault="00E92F04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1</w:t>
            </w:r>
            <w:r w:rsidR="00E33538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909" w:type="dxa"/>
          </w:tcPr>
          <w:p w14:paraId="62E9C3C6" w14:textId="16EDF2D6" w:rsidR="0093671B" w:rsidRPr="00397417" w:rsidRDefault="002769C4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11" w:type="dxa"/>
          </w:tcPr>
          <w:p w14:paraId="3D087EF0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13AC9981" w14:textId="77777777" w:rsidTr="00616389">
        <w:trPr>
          <w:trHeight w:val="617"/>
        </w:trPr>
        <w:tc>
          <w:tcPr>
            <w:tcW w:w="2517" w:type="dxa"/>
            <w:vAlign w:val="center"/>
          </w:tcPr>
          <w:p w14:paraId="6B4A72B1" w14:textId="77777777" w:rsidR="0093671B" w:rsidRPr="00397417" w:rsidRDefault="0093671B" w:rsidP="0061638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Manual search to be analyze for inclusion</w:t>
            </w:r>
          </w:p>
        </w:tc>
        <w:tc>
          <w:tcPr>
            <w:tcW w:w="9205" w:type="dxa"/>
          </w:tcPr>
          <w:p w14:paraId="221ECFE9" w14:textId="77777777" w:rsidR="0093671B" w:rsidRPr="00397417" w:rsidRDefault="0093671B" w:rsidP="0093671B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25" w:type="dxa"/>
          </w:tcPr>
          <w:p w14:paraId="131AEECC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00</w:t>
            </w:r>
          </w:p>
        </w:tc>
        <w:tc>
          <w:tcPr>
            <w:tcW w:w="909" w:type="dxa"/>
          </w:tcPr>
          <w:p w14:paraId="0B47B0B9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00</w:t>
            </w:r>
          </w:p>
        </w:tc>
        <w:tc>
          <w:tcPr>
            <w:tcW w:w="911" w:type="dxa"/>
          </w:tcPr>
          <w:p w14:paraId="58536DEA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93671B" w:rsidRPr="00397417" w14:paraId="20F62514" w14:textId="77777777" w:rsidTr="00616389">
        <w:trPr>
          <w:trHeight w:val="617"/>
        </w:trPr>
        <w:tc>
          <w:tcPr>
            <w:tcW w:w="2517" w:type="dxa"/>
            <w:vAlign w:val="center"/>
          </w:tcPr>
          <w:p w14:paraId="5F89A821" w14:textId="77777777" w:rsidR="0093671B" w:rsidRPr="00397417" w:rsidRDefault="0093671B" w:rsidP="00616389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397417">
              <w:rPr>
                <w:rFonts w:ascii="Times New Roman" w:hAnsi="Times New Roman"/>
                <w:sz w:val="18"/>
              </w:rPr>
              <w:t>Total</w:t>
            </w:r>
          </w:p>
        </w:tc>
        <w:tc>
          <w:tcPr>
            <w:tcW w:w="9205" w:type="dxa"/>
          </w:tcPr>
          <w:p w14:paraId="3F03D1A8" w14:textId="77777777" w:rsidR="0093671B" w:rsidRPr="00397417" w:rsidRDefault="0093671B" w:rsidP="0093671B">
            <w:pPr>
              <w:spacing w:line="48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1025" w:type="dxa"/>
          </w:tcPr>
          <w:p w14:paraId="108EE171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09" w:type="dxa"/>
          </w:tcPr>
          <w:p w14:paraId="546B637F" w14:textId="58C937E3" w:rsidR="0093671B" w:rsidRPr="00397417" w:rsidRDefault="002769C4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11" w:type="dxa"/>
          </w:tcPr>
          <w:p w14:paraId="36D4E8DD" w14:textId="77777777" w:rsidR="0093671B" w:rsidRPr="00397417" w:rsidRDefault="0093671B" w:rsidP="0093671B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</w:tbl>
    <w:p w14:paraId="1DF92BFC" w14:textId="77777777" w:rsidR="000568A7" w:rsidRPr="00397417" w:rsidRDefault="000568A7">
      <w:pPr>
        <w:rPr>
          <w:rFonts w:ascii="Times New Roman" w:hAnsi="Times New Roman"/>
        </w:rPr>
      </w:pPr>
    </w:p>
    <w:p w14:paraId="7B193377" w14:textId="77777777" w:rsidR="000568A7" w:rsidRPr="00397417" w:rsidRDefault="000568A7">
      <w:pPr>
        <w:rPr>
          <w:rFonts w:ascii="Times New Roman" w:hAnsi="Times New Roman"/>
        </w:rPr>
      </w:pPr>
    </w:p>
    <w:p w14:paraId="10D86308" w14:textId="77777777" w:rsidR="000568A7" w:rsidRPr="00397417" w:rsidRDefault="000568A7">
      <w:pPr>
        <w:rPr>
          <w:rFonts w:ascii="Times New Roman" w:hAnsi="Times New Roman"/>
        </w:rPr>
      </w:pPr>
    </w:p>
    <w:sectPr w:rsidR="000568A7" w:rsidRPr="00397417" w:rsidSect="000568A7">
      <w:headerReference w:type="default" r:id="rId23"/>
      <w:pgSz w:w="15840" w:h="1224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4A1B7" w14:textId="77777777" w:rsidR="00377B25" w:rsidRDefault="00377B25" w:rsidP="00616389">
      <w:r>
        <w:separator/>
      </w:r>
    </w:p>
  </w:endnote>
  <w:endnote w:type="continuationSeparator" w:id="0">
    <w:p w14:paraId="1C985E3B" w14:textId="77777777" w:rsidR="00377B25" w:rsidRDefault="00377B25" w:rsidP="0061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03803" w14:textId="77777777" w:rsidR="00377B25" w:rsidRDefault="00377B25" w:rsidP="00616389">
      <w:r>
        <w:separator/>
      </w:r>
    </w:p>
  </w:footnote>
  <w:footnote w:type="continuationSeparator" w:id="0">
    <w:p w14:paraId="28A96B2E" w14:textId="77777777" w:rsidR="00377B25" w:rsidRDefault="00377B25" w:rsidP="006163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E423EF" w14:textId="30AF13BD" w:rsidR="00616389" w:rsidRPr="00616389" w:rsidRDefault="00616389" w:rsidP="00616389">
    <w:pPr>
      <w:pStyle w:val="Header"/>
      <w:jc w:val="center"/>
      <w:rPr>
        <w:b/>
      </w:rPr>
    </w:pPr>
  </w:p>
  <w:p w14:paraId="0C0E95B6" w14:textId="77777777" w:rsidR="00616389" w:rsidRDefault="0061638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3902CC7"/>
    <w:multiLevelType w:val="hybridMultilevel"/>
    <w:tmpl w:val="2C24CF16"/>
    <w:lvl w:ilvl="0" w:tplc="3B92DBB0">
      <w:start w:val="1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B76043D"/>
    <w:multiLevelType w:val="hybridMultilevel"/>
    <w:tmpl w:val="2A0A3A5A"/>
    <w:lvl w:ilvl="0" w:tplc="5B26546C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436FAA"/>
    <w:multiLevelType w:val="hybridMultilevel"/>
    <w:tmpl w:val="D9B8EBBC"/>
    <w:lvl w:ilvl="0" w:tplc="29F6516A">
      <w:start w:val="20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2E64A6"/>
    <w:multiLevelType w:val="hybridMultilevel"/>
    <w:tmpl w:val="5484B86E"/>
    <w:lvl w:ilvl="0" w:tplc="DA6A8C3C">
      <w:start w:val="201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a2NDcHYlMLQxNTYyUdpeDU4uLM/DyQAuNaAFXzQhQsAAAA"/>
  </w:docVars>
  <w:rsids>
    <w:rsidRoot w:val="000846A2"/>
    <w:rsid w:val="00014471"/>
    <w:rsid w:val="00021195"/>
    <w:rsid w:val="000568A7"/>
    <w:rsid w:val="00082A4F"/>
    <w:rsid w:val="000846A2"/>
    <w:rsid w:val="000C6426"/>
    <w:rsid w:val="00192247"/>
    <w:rsid w:val="00193E54"/>
    <w:rsid w:val="001A797A"/>
    <w:rsid w:val="001E2596"/>
    <w:rsid w:val="0021709C"/>
    <w:rsid w:val="0026216E"/>
    <w:rsid w:val="002769C4"/>
    <w:rsid w:val="00280D0F"/>
    <w:rsid w:val="0028121D"/>
    <w:rsid w:val="003125AD"/>
    <w:rsid w:val="00377B25"/>
    <w:rsid w:val="00397417"/>
    <w:rsid w:val="003A38C4"/>
    <w:rsid w:val="003E4417"/>
    <w:rsid w:val="0041472D"/>
    <w:rsid w:val="004236B6"/>
    <w:rsid w:val="004637C3"/>
    <w:rsid w:val="004B0556"/>
    <w:rsid w:val="004C124E"/>
    <w:rsid w:val="00506B81"/>
    <w:rsid w:val="00527173"/>
    <w:rsid w:val="00570408"/>
    <w:rsid w:val="005821FB"/>
    <w:rsid w:val="005D4E1D"/>
    <w:rsid w:val="00616389"/>
    <w:rsid w:val="007046C4"/>
    <w:rsid w:val="0072523A"/>
    <w:rsid w:val="00741C9A"/>
    <w:rsid w:val="00757F8B"/>
    <w:rsid w:val="00803FA8"/>
    <w:rsid w:val="0088774D"/>
    <w:rsid w:val="008B5383"/>
    <w:rsid w:val="008D2A89"/>
    <w:rsid w:val="0093671B"/>
    <w:rsid w:val="009D2C66"/>
    <w:rsid w:val="009F43B5"/>
    <w:rsid w:val="00A25099"/>
    <w:rsid w:val="00A252C2"/>
    <w:rsid w:val="00A40736"/>
    <w:rsid w:val="00A73663"/>
    <w:rsid w:val="00A84617"/>
    <w:rsid w:val="00AC75E7"/>
    <w:rsid w:val="00AD0D50"/>
    <w:rsid w:val="00AE7E75"/>
    <w:rsid w:val="00B606DF"/>
    <w:rsid w:val="00B70A1A"/>
    <w:rsid w:val="00B7714A"/>
    <w:rsid w:val="00B9536C"/>
    <w:rsid w:val="00BE1326"/>
    <w:rsid w:val="00BF158B"/>
    <w:rsid w:val="00C12832"/>
    <w:rsid w:val="00C27C19"/>
    <w:rsid w:val="00C75ADC"/>
    <w:rsid w:val="00CA3AAE"/>
    <w:rsid w:val="00CA6746"/>
    <w:rsid w:val="00CF10E3"/>
    <w:rsid w:val="00D6587D"/>
    <w:rsid w:val="00D6689F"/>
    <w:rsid w:val="00D75649"/>
    <w:rsid w:val="00DA0949"/>
    <w:rsid w:val="00E33538"/>
    <w:rsid w:val="00E92F04"/>
    <w:rsid w:val="00EB6098"/>
    <w:rsid w:val="00ED424B"/>
    <w:rsid w:val="00ED7D0B"/>
    <w:rsid w:val="00F13B41"/>
    <w:rsid w:val="00F56165"/>
    <w:rsid w:val="00F65E0F"/>
    <w:rsid w:val="00FC124E"/>
    <w:rsid w:val="00FF3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FB5946"/>
  <w15:docId w15:val="{E9E202CC-6723-440F-9A45-0205402E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568A7"/>
    <w:pPr>
      <w:tabs>
        <w:tab w:val="center" w:pos="4703"/>
        <w:tab w:val="right" w:pos="9406"/>
      </w:tabs>
    </w:pPr>
    <w:rPr>
      <w:rFonts w:ascii="Times New Roman" w:eastAsia="ヒラギノ角ゴ Pro W3" w:hAnsi="Times New Roman"/>
      <w:color w:val="000000"/>
      <w:lang w:val="en-GB"/>
    </w:rPr>
  </w:style>
  <w:style w:type="character" w:customStyle="1" w:styleId="HeaderChar">
    <w:name w:val="Header Char"/>
    <w:link w:val="Header"/>
    <w:uiPriority w:val="99"/>
    <w:rsid w:val="000568A7"/>
    <w:rPr>
      <w:rFonts w:ascii="Times New Roman" w:eastAsia="ヒラギノ角ゴ Pro W3" w:hAnsi="Times New Roman"/>
      <w:color w:val="000000"/>
      <w:sz w:val="24"/>
      <w:szCs w:val="24"/>
      <w:lang w:val="en-GB"/>
    </w:rPr>
  </w:style>
  <w:style w:type="character" w:customStyle="1" w:styleId="databaselist-date">
    <w:name w:val="databaselist-date"/>
    <w:rsid w:val="000568A7"/>
  </w:style>
  <w:style w:type="character" w:customStyle="1" w:styleId="dbdate">
    <w:name w:val="dbdate"/>
    <w:rsid w:val="000568A7"/>
  </w:style>
  <w:style w:type="character" w:customStyle="1" w:styleId="dbname">
    <w:name w:val="dbname"/>
    <w:rsid w:val="000568A7"/>
  </w:style>
  <w:style w:type="character" w:styleId="Hyperlink">
    <w:name w:val="Hyperlink"/>
    <w:uiPriority w:val="99"/>
    <w:unhideWhenUsed/>
    <w:rsid w:val="00CA3AA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97417"/>
  </w:style>
  <w:style w:type="paragraph" w:styleId="ListParagraph">
    <w:name w:val="List Paragraph"/>
    <w:basedOn w:val="Normal"/>
    <w:uiPriority w:val="34"/>
    <w:qFormat/>
    <w:rsid w:val="002769C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163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38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registration.mp/" TargetMode="External"/><Relationship Id="rId20" Type="http://schemas.openxmlformats.org/officeDocument/2006/relationships/hyperlink" Target="http://superimposition.mp/" TargetMode="External"/><Relationship Id="rId21" Type="http://schemas.openxmlformats.org/officeDocument/2006/relationships/hyperlink" Target="http://disorder.mp/" TargetMode="External"/><Relationship Id="rId22" Type="http://schemas.openxmlformats.org/officeDocument/2006/relationships/hyperlink" Target="http://processing.mp/" TargetMode="External"/><Relationship Id="rId23" Type="http://schemas.openxmlformats.org/officeDocument/2006/relationships/header" Target="header1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yperlink" Target="http://merging.mp/" TargetMode="External"/><Relationship Id="rId11" Type="http://schemas.openxmlformats.org/officeDocument/2006/relationships/hyperlink" Target="http://fusion.mp/" TargetMode="External"/><Relationship Id="rId12" Type="http://schemas.openxmlformats.org/officeDocument/2006/relationships/hyperlink" Target="http://matching.mp/" TargetMode="External"/><Relationship Id="rId13" Type="http://schemas.openxmlformats.org/officeDocument/2006/relationships/hyperlink" Target="http://superimposition.mp/" TargetMode="External"/><Relationship Id="rId14" Type="http://schemas.openxmlformats.org/officeDocument/2006/relationships/hyperlink" Target="http://disorder.mp/" TargetMode="External"/><Relationship Id="rId15" Type="http://schemas.openxmlformats.org/officeDocument/2006/relationships/hyperlink" Target="http://derangement.mp/" TargetMode="External"/><Relationship Id="rId16" Type="http://schemas.openxmlformats.org/officeDocument/2006/relationships/hyperlink" Target="http://registration.mp/" TargetMode="External"/><Relationship Id="rId17" Type="http://schemas.openxmlformats.org/officeDocument/2006/relationships/hyperlink" Target="http://merging.mp/" TargetMode="External"/><Relationship Id="rId18" Type="http://schemas.openxmlformats.org/officeDocument/2006/relationships/hyperlink" Target="http://fusion.mp/" TargetMode="External"/><Relationship Id="rId19" Type="http://schemas.openxmlformats.org/officeDocument/2006/relationships/hyperlink" Target="http://matching.mp/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disorder.mp/" TargetMode="External"/><Relationship Id="rId8" Type="http://schemas.openxmlformats.org/officeDocument/2006/relationships/hyperlink" Target="http://derangement.m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938</Words>
  <Characters>5353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6279</CharactersWithSpaces>
  <SharedDoc>false</SharedDoc>
  <HLinks>
    <vt:vector size="126" baseType="variant">
      <vt:variant>
        <vt:i4>6291517</vt:i4>
      </vt:variant>
      <vt:variant>
        <vt:i4>60</vt:i4>
      </vt:variant>
      <vt:variant>
        <vt:i4>0</vt:i4>
      </vt:variant>
      <vt:variant>
        <vt:i4>5</vt:i4>
      </vt:variant>
      <vt:variant>
        <vt:lpwstr>http://therapy.mp/</vt:lpwstr>
      </vt:variant>
      <vt:variant>
        <vt:lpwstr/>
      </vt:variant>
      <vt:variant>
        <vt:i4>6684746</vt:i4>
      </vt:variant>
      <vt:variant>
        <vt:i4>57</vt:i4>
      </vt:variant>
      <vt:variant>
        <vt:i4>0</vt:i4>
      </vt:variant>
      <vt:variant>
        <vt:i4>5</vt:i4>
      </vt:variant>
      <vt:variant>
        <vt:lpwstr>http://radiotherapy.mp/</vt:lpwstr>
      </vt:variant>
      <vt:variant>
        <vt:lpwstr/>
      </vt:variant>
      <vt:variant>
        <vt:i4>393272</vt:i4>
      </vt:variant>
      <vt:variant>
        <vt:i4>54</vt:i4>
      </vt:variant>
      <vt:variant>
        <vt:i4>0</vt:i4>
      </vt:variant>
      <vt:variant>
        <vt:i4>5</vt:i4>
      </vt:variant>
      <vt:variant>
        <vt:lpwstr>http://nasopharyngeal.mp/</vt:lpwstr>
      </vt:variant>
      <vt:variant>
        <vt:lpwstr/>
      </vt:variant>
      <vt:variant>
        <vt:i4>1310795</vt:i4>
      </vt:variant>
      <vt:variant>
        <vt:i4>51</vt:i4>
      </vt:variant>
      <vt:variant>
        <vt:i4>0</vt:i4>
      </vt:variant>
      <vt:variant>
        <vt:i4>5</vt:i4>
      </vt:variant>
      <vt:variant>
        <vt:lpwstr>http://oropharyngeal.mp/</vt:lpwstr>
      </vt:variant>
      <vt:variant>
        <vt:lpwstr/>
      </vt:variant>
      <vt:variant>
        <vt:i4>1310778</vt:i4>
      </vt:variant>
      <vt:variant>
        <vt:i4>48</vt:i4>
      </vt:variant>
      <vt:variant>
        <vt:i4>0</vt:i4>
      </vt:variant>
      <vt:variant>
        <vt:i4>5</vt:i4>
      </vt:variant>
      <vt:variant>
        <vt:lpwstr>http://cavity.mp/</vt:lpwstr>
      </vt:variant>
      <vt:variant>
        <vt:lpwstr/>
      </vt:variant>
      <vt:variant>
        <vt:i4>7864378</vt:i4>
      </vt:variant>
      <vt:variant>
        <vt:i4>45</vt:i4>
      </vt:variant>
      <vt:variant>
        <vt:i4>0</vt:i4>
      </vt:variant>
      <vt:variant>
        <vt:i4>5</vt:i4>
      </vt:variant>
      <vt:variant>
        <vt:lpwstr>http://mastication.mp/</vt:lpwstr>
      </vt:variant>
      <vt:variant>
        <vt:lpwstr/>
      </vt:variant>
      <vt:variant>
        <vt:i4>6815780</vt:i4>
      </vt:variant>
      <vt:variant>
        <vt:i4>42</vt:i4>
      </vt:variant>
      <vt:variant>
        <vt:i4>0</vt:i4>
      </vt:variant>
      <vt:variant>
        <vt:i4>5</vt:i4>
      </vt:variant>
      <vt:variant>
        <vt:lpwstr>http://muscles.mp/</vt:lpwstr>
      </vt:variant>
      <vt:variant>
        <vt:lpwstr/>
      </vt:variant>
      <vt:variant>
        <vt:i4>6291517</vt:i4>
      </vt:variant>
      <vt:variant>
        <vt:i4>39</vt:i4>
      </vt:variant>
      <vt:variant>
        <vt:i4>0</vt:i4>
      </vt:variant>
      <vt:variant>
        <vt:i4>5</vt:i4>
      </vt:variant>
      <vt:variant>
        <vt:lpwstr>http://therapy.mp/</vt:lpwstr>
      </vt:variant>
      <vt:variant>
        <vt:lpwstr/>
      </vt:variant>
      <vt:variant>
        <vt:i4>6684746</vt:i4>
      </vt:variant>
      <vt:variant>
        <vt:i4>36</vt:i4>
      </vt:variant>
      <vt:variant>
        <vt:i4>0</vt:i4>
      </vt:variant>
      <vt:variant>
        <vt:i4>5</vt:i4>
      </vt:variant>
      <vt:variant>
        <vt:lpwstr>http://radiotherapy.mp/</vt:lpwstr>
      </vt:variant>
      <vt:variant>
        <vt:lpwstr/>
      </vt:variant>
      <vt:variant>
        <vt:i4>393272</vt:i4>
      </vt:variant>
      <vt:variant>
        <vt:i4>33</vt:i4>
      </vt:variant>
      <vt:variant>
        <vt:i4>0</vt:i4>
      </vt:variant>
      <vt:variant>
        <vt:i4>5</vt:i4>
      </vt:variant>
      <vt:variant>
        <vt:lpwstr>http://nasopharyngeal.mp/</vt:lpwstr>
      </vt:variant>
      <vt:variant>
        <vt:lpwstr/>
      </vt:variant>
      <vt:variant>
        <vt:i4>1310795</vt:i4>
      </vt:variant>
      <vt:variant>
        <vt:i4>30</vt:i4>
      </vt:variant>
      <vt:variant>
        <vt:i4>0</vt:i4>
      </vt:variant>
      <vt:variant>
        <vt:i4>5</vt:i4>
      </vt:variant>
      <vt:variant>
        <vt:lpwstr>http://oropharyngeal.mp/</vt:lpwstr>
      </vt:variant>
      <vt:variant>
        <vt:lpwstr/>
      </vt:variant>
      <vt:variant>
        <vt:i4>1310778</vt:i4>
      </vt:variant>
      <vt:variant>
        <vt:i4>27</vt:i4>
      </vt:variant>
      <vt:variant>
        <vt:i4>0</vt:i4>
      </vt:variant>
      <vt:variant>
        <vt:i4>5</vt:i4>
      </vt:variant>
      <vt:variant>
        <vt:lpwstr>http://cavity.mp/</vt:lpwstr>
      </vt:variant>
      <vt:variant>
        <vt:lpwstr/>
      </vt:variant>
      <vt:variant>
        <vt:i4>7864378</vt:i4>
      </vt:variant>
      <vt:variant>
        <vt:i4>24</vt:i4>
      </vt:variant>
      <vt:variant>
        <vt:i4>0</vt:i4>
      </vt:variant>
      <vt:variant>
        <vt:i4>5</vt:i4>
      </vt:variant>
      <vt:variant>
        <vt:lpwstr>http://mastication.mp/</vt:lpwstr>
      </vt:variant>
      <vt:variant>
        <vt:lpwstr/>
      </vt:variant>
      <vt:variant>
        <vt:i4>6815780</vt:i4>
      </vt:variant>
      <vt:variant>
        <vt:i4>21</vt:i4>
      </vt:variant>
      <vt:variant>
        <vt:i4>0</vt:i4>
      </vt:variant>
      <vt:variant>
        <vt:i4>5</vt:i4>
      </vt:variant>
      <vt:variant>
        <vt:lpwstr>http://muscles.mp/</vt:lpwstr>
      </vt:variant>
      <vt:variant>
        <vt:lpwstr/>
      </vt:variant>
      <vt:variant>
        <vt:i4>6291517</vt:i4>
      </vt:variant>
      <vt:variant>
        <vt:i4>18</vt:i4>
      </vt:variant>
      <vt:variant>
        <vt:i4>0</vt:i4>
      </vt:variant>
      <vt:variant>
        <vt:i4>5</vt:i4>
      </vt:variant>
      <vt:variant>
        <vt:lpwstr>http://therapy.mp/</vt:lpwstr>
      </vt:variant>
      <vt:variant>
        <vt:lpwstr/>
      </vt:variant>
      <vt:variant>
        <vt:i4>6684746</vt:i4>
      </vt:variant>
      <vt:variant>
        <vt:i4>15</vt:i4>
      </vt:variant>
      <vt:variant>
        <vt:i4>0</vt:i4>
      </vt:variant>
      <vt:variant>
        <vt:i4>5</vt:i4>
      </vt:variant>
      <vt:variant>
        <vt:lpwstr>http://radiotherapy.mp/</vt:lpwstr>
      </vt:variant>
      <vt:variant>
        <vt:lpwstr/>
      </vt:variant>
      <vt:variant>
        <vt:i4>393272</vt:i4>
      </vt:variant>
      <vt:variant>
        <vt:i4>12</vt:i4>
      </vt:variant>
      <vt:variant>
        <vt:i4>0</vt:i4>
      </vt:variant>
      <vt:variant>
        <vt:i4>5</vt:i4>
      </vt:variant>
      <vt:variant>
        <vt:lpwstr>http://nasopharyngeal.mp/</vt:lpwstr>
      </vt:variant>
      <vt:variant>
        <vt:lpwstr/>
      </vt:variant>
      <vt:variant>
        <vt:i4>1310795</vt:i4>
      </vt:variant>
      <vt:variant>
        <vt:i4>9</vt:i4>
      </vt:variant>
      <vt:variant>
        <vt:i4>0</vt:i4>
      </vt:variant>
      <vt:variant>
        <vt:i4>5</vt:i4>
      </vt:variant>
      <vt:variant>
        <vt:lpwstr>http://oropharyngeal.mp/</vt:lpwstr>
      </vt:variant>
      <vt:variant>
        <vt:lpwstr/>
      </vt:variant>
      <vt:variant>
        <vt:i4>1310778</vt:i4>
      </vt:variant>
      <vt:variant>
        <vt:i4>6</vt:i4>
      </vt:variant>
      <vt:variant>
        <vt:i4>0</vt:i4>
      </vt:variant>
      <vt:variant>
        <vt:i4>5</vt:i4>
      </vt:variant>
      <vt:variant>
        <vt:lpwstr>http://cavity.mp/</vt:lpwstr>
      </vt:variant>
      <vt:variant>
        <vt:lpwstr/>
      </vt:variant>
      <vt:variant>
        <vt:i4>7864378</vt:i4>
      </vt:variant>
      <vt:variant>
        <vt:i4>3</vt:i4>
      </vt:variant>
      <vt:variant>
        <vt:i4>0</vt:i4>
      </vt:variant>
      <vt:variant>
        <vt:i4>5</vt:i4>
      </vt:variant>
      <vt:variant>
        <vt:lpwstr>http://mastication.mp/</vt:lpwstr>
      </vt:variant>
      <vt:variant>
        <vt:lpwstr/>
      </vt:variant>
      <vt:variant>
        <vt:i4>6815780</vt:i4>
      </vt:variant>
      <vt:variant>
        <vt:i4>0</vt:i4>
      </vt:variant>
      <vt:variant>
        <vt:i4>0</vt:i4>
      </vt:variant>
      <vt:variant>
        <vt:i4>5</vt:i4>
      </vt:variant>
      <vt:variant>
        <vt:lpwstr>http://muscles.mp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saleh</dc:creator>
  <cp:keywords/>
  <dc:description/>
  <cp:lastModifiedBy>Mohammed Al-Saleh</cp:lastModifiedBy>
  <cp:revision>22</cp:revision>
  <dcterms:created xsi:type="dcterms:W3CDTF">2013-01-06T18:20:00Z</dcterms:created>
  <dcterms:modified xsi:type="dcterms:W3CDTF">2016-01-20T03:05:00Z</dcterms:modified>
</cp:coreProperties>
</file>